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5A8F" w:rsidRPr="00AD2F50" w:rsidRDefault="00E45A8F" w:rsidP="00E45A8F">
      <w:pPr>
        <w:spacing w:line="480" w:lineRule="auto"/>
        <w:rPr>
          <w:rFonts w:ascii="Calibri" w:eastAsia="Calibri" w:hAnsi="Calibri" w:cs="Calibri"/>
          <w:b/>
          <w:sz w:val="24"/>
          <w:szCs w:val="24"/>
        </w:rPr>
      </w:pPr>
      <w:r w:rsidRPr="00AD2F50">
        <w:rPr>
          <w:rFonts w:ascii="Calibri" w:eastAsia="Calibri" w:hAnsi="Calibri" w:cs="Calibri"/>
          <w:b/>
          <w:sz w:val="24"/>
          <w:szCs w:val="24"/>
        </w:rPr>
        <w:t xml:space="preserve">Table S3. </w:t>
      </w:r>
      <w:r w:rsidRPr="00AD2F50">
        <w:rPr>
          <w:rFonts w:ascii="Calibri" w:eastAsia="Calibri" w:hAnsi="Calibri" w:cs="Calibri"/>
          <w:sz w:val="24"/>
          <w:szCs w:val="24"/>
        </w:rPr>
        <w:t>Degrees of freedom (numerator (</w:t>
      </w:r>
      <w:proofErr w:type="spellStart"/>
      <w:r w:rsidRPr="00AD2F50">
        <w:rPr>
          <w:rFonts w:ascii="Calibri" w:eastAsia="Calibri" w:hAnsi="Calibri" w:cs="Calibri"/>
          <w:sz w:val="24"/>
          <w:szCs w:val="24"/>
        </w:rPr>
        <w:t>Num</w:t>
      </w:r>
      <w:proofErr w:type="spellEnd"/>
      <w:r w:rsidRPr="00AD2F50">
        <w:rPr>
          <w:rFonts w:ascii="Calibri" w:eastAsia="Calibri" w:hAnsi="Calibri" w:cs="Calibri"/>
          <w:sz w:val="24"/>
          <w:szCs w:val="24"/>
        </w:rPr>
        <w:t xml:space="preserve">), denominator (Den)), F value, and P value, for planned contrasts to test for </w:t>
      </w:r>
      <w:proofErr w:type="spellStart"/>
      <w:r w:rsidRPr="00AD2F50">
        <w:rPr>
          <w:rFonts w:ascii="Calibri" w:eastAsia="Calibri" w:hAnsi="Calibri" w:cs="Calibri"/>
          <w:sz w:val="24"/>
          <w:szCs w:val="24"/>
        </w:rPr>
        <w:t>overyielding</w:t>
      </w:r>
      <w:proofErr w:type="spellEnd"/>
      <w:r w:rsidRPr="00AD2F50">
        <w:rPr>
          <w:rFonts w:ascii="Calibri" w:eastAsia="Calibri" w:hAnsi="Calibri" w:cs="Calibri"/>
          <w:sz w:val="24"/>
          <w:szCs w:val="24"/>
        </w:rPr>
        <w:t xml:space="preserve"> in mixtures (mix) relative to component monocultures (mono) of </w:t>
      </w:r>
      <w:proofErr w:type="spellStart"/>
      <w:r w:rsidRPr="00AD2F50">
        <w:rPr>
          <w:rFonts w:ascii="Calibri" w:eastAsia="Calibri" w:hAnsi="Calibri" w:cs="Calibri"/>
          <w:sz w:val="24"/>
          <w:szCs w:val="24"/>
        </w:rPr>
        <w:t>Kernza</w:t>
      </w:r>
      <w:proofErr w:type="spellEnd"/>
      <w:r w:rsidRPr="00AD2F50">
        <w:rPr>
          <w:rFonts w:ascii="Calibri" w:eastAsia="Calibri" w:hAnsi="Calibri" w:cs="Calibri"/>
          <w:sz w:val="24"/>
          <w:szCs w:val="24"/>
        </w:rPr>
        <w:t xml:space="preserve"> (K), alfalfa (A), and </w:t>
      </w:r>
      <w:proofErr w:type="spellStart"/>
      <w:r w:rsidRPr="00AD2F50">
        <w:rPr>
          <w:rFonts w:ascii="Calibri" w:eastAsia="Calibri" w:hAnsi="Calibri" w:cs="Calibri"/>
          <w:i/>
          <w:sz w:val="24"/>
          <w:szCs w:val="24"/>
        </w:rPr>
        <w:t>Silphium</w:t>
      </w:r>
      <w:proofErr w:type="spellEnd"/>
      <w:r w:rsidRPr="00AD2F50">
        <w:rPr>
          <w:rFonts w:ascii="Calibri" w:eastAsia="Calibri" w:hAnsi="Calibri" w:cs="Calibri"/>
          <w:i/>
          <w:sz w:val="24"/>
          <w:szCs w:val="24"/>
        </w:rPr>
        <w:t xml:space="preserve"> </w:t>
      </w:r>
      <w:r w:rsidRPr="00AD2F50">
        <w:rPr>
          <w:rFonts w:ascii="Calibri" w:eastAsia="Calibri" w:hAnsi="Calibri" w:cs="Calibri"/>
          <w:sz w:val="24"/>
          <w:szCs w:val="24"/>
        </w:rPr>
        <w:t>(S) with different soil inoculum present and changing water availability for the first, second, and total harvest.</w:t>
      </w:r>
      <w:r w:rsidRPr="00AD2F50">
        <w:rPr>
          <w:rFonts w:ascii="Calibri" w:eastAsia="Calibri" w:hAnsi="Calibri" w:cs="Calibri"/>
          <w:b/>
          <w:sz w:val="24"/>
          <w:szCs w:val="24"/>
        </w:rPr>
        <w:t xml:space="preserve"> </w:t>
      </w:r>
      <w:r w:rsidRPr="00AD2F50">
        <w:rPr>
          <w:rFonts w:ascii="Calibri" w:eastAsia="Calibri" w:hAnsi="Calibri" w:cs="Calibri"/>
          <w:sz w:val="24"/>
          <w:szCs w:val="24"/>
        </w:rPr>
        <w:t xml:space="preserve">Live represents the presence of native AM fungi, whole soil, or both. </w:t>
      </w:r>
    </w:p>
    <w:tbl>
      <w:tblPr>
        <w:tblStyle w:val="TableGrid2"/>
        <w:tblW w:w="10355" w:type="dxa"/>
        <w:tblInd w:w="-630" w:type="dxa"/>
        <w:tblLayout w:type="fixed"/>
        <w:tblLook w:val="04A0" w:firstRow="1" w:lastRow="0" w:firstColumn="1" w:lastColumn="0" w:noHBand="0" w:noVBand="1"/>
      </w:tblPr>
      <w:tblGrid>
        <w:gridCol w:w="911"/>
        <w:gridCol w:w="1495"/>
        <w:gridCol w:w="634"/>
        <w:gridCol w:w="236"/>
        <w:gridCol w:w="587"/>
        <w:gridCol w:w="723"/>
        <w:gridCol w:w="904"/>
        <w:gridCol w:w="270"/>
        <w:gridCol w:w="630"/>
        <w:gridCol w:w="630"/>
        <w:gridCol w:w="810"/>
        <w:gridCol w:w="270"/>
        <w:gridCol w:w="630"/>
        <w:gridCol w:w="720"/>
        <w:gridCol w:w="905"/>
      </w:tblGrid>
      <w:tr w:rsidR="00E45A8F" w:rsidRPr="005B6117" w:rsidTr="004B266F">
        <w:trPr>
          <w:trHeight w:val="20"/>
        </w:trPr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5A8F" w:rsidRPr="00947922" w:rsidRDefault="00E45A8F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2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45A8F" w:rsidRPr="00947922" w:rsidRDefault="00E45A8F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Harvest1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5A8F" w:rsidRPr="00947922" w:rsidRDefault="00E45A8F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5A8F" w:rsidRPr="00947922" w:rsidRDefault="00E45A8F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Harvest2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5A8F" w:rsidRPr="00947922" w:rsidRDefault="00E45A8F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2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5A8F" w:rsidRPr="00947922" w:rsidRDefault="00E45A8F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Total Harvest</w:t>
            </w:r>
          </w:p>
        </w:tc>
      </w:tr>
      <w:tr w:rsidR="00E45A8F" w:rsidRPr="005B6117" w:rsidTr="004B266F">
        <w:trPr>
          <w:trHeight w:val="20"/>
        </w:trPr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5A8F" w:rsidRPr="00947922" w:rsidRDefault="00E45A8F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Contrast    set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 xml:space="preserve">    Contrast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947922">
              <w:rPr>
                <w:rFonts w:ascii="Calibri" w:eastAsia="Calibri" w:hAnsi="Calibri" w:cs="Calibri"/>
                <w:sz w:val="20"/>
                <w:szCs w:val="20"/>
              </w:rPr>
              <w:t>Num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Den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45A8F" w:rsidRPr="00947922" w:rsidRDefault="00E45A8F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F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45A8F" w:rsidRPr="00947922" w:rsidRDefault="00E45A8F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P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5A8F" w:rsidRPr="00947922" w:rsidRDefault="00E45A8F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5A8F" w:rsidRPr="00947922" w:rsidRDefault="00E45A8F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De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45A8F" w:rsidRPr="00947922" w:rsidRDefault="00E45A8F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45A8F" w:rsidRPr="00947922" w:rsidRDefault="00E45A8F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P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5A8F" w:rsidRPr="00947922" w:rsidRDefault="00E45A8F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5A8F" w:rsidRPr="00947922" w:rsidRDefault="00E45A8F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De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5A8F" w:rsidRPr="00947922" w:rsidRDefault="00E45A8F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F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5A8F" w:rsidRPr="00947922" w:rsidRDefault="00E45A8F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P</w:t>
            </w:r>
          </w:p>
        </w:tc>
      </w:tr>
      <w:tr w:rsidR="00E45A8F" w:rsidRPr="005B6117" w:rsidTr="004B266F">
        <w:trPr>
          <w:trHeight w:val="20"/>
        </w:trPr>
        <w:tc>
          <w:tcPr>
            <w:tcW w:w="911" w:type="dxa"/>
            <w:tcBorders>
              <w:left w:val="nil"/>
              <w:bottom w:val="nil"/>
              <w:right w:val="nil"/>
            </w:tcBorders>
          </w:tcPr>
          <w:p w:rsidR="00E45A8F" w:rsidRPr="00947922" w:rsidRDefault="00E45A8F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  <w:noWrap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mix vs mono overall</w:t>
            </w: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418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74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10.38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9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014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7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7.1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092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8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13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12.85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25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004</w:t>
            </w:r>
          </w:p>
        </w:tc>
      </w:tr>
      <w:tr w:rsidR="00E45A8F" w:rsidRPr="005B6117" w:rsidTr="004B266F">
        <w:trPr>
          <w:trHeight w:val="2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E45A8F" w:rsidRPr="00947922" w:rsidRDefault="00E45A8F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mix vs mono K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4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74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16.4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9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59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9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03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13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17.4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25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E45A8F" w:rsidRPr="005B6117" w:rsidTr="004B266F">
        <w:trPr>
          <w:trHeight w:val="2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E45A8F" w:rsidRPr="00947922" w:rsidRDefault="00E45A8F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mix vs mono K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4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74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12.5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9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00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6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61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13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11.8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25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006</w:t>
            </w:r>
          </w:p>
        </w:tc>
      </w:tr>
      <w:tr w:rsidR="00E45A8F" w:rsidRPr="005B6117" w:rsidTr="004B266F">
        <w:trPr>
          <w:trHeight w:val="2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E45A8F" w:rsidRPr="00947922" w:rsidRDefault="00E45A8F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mix vs mono A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4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74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5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9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444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6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509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13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25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9829</w:t>
            </w:r>
          </w:p>
        </w:tc>
      </w:tr>
      <w:tr w:rsidR="00E45A8F" w:rsidRPr="005B6117" w:rsidTr="004B266F">
        <w:trPr>
          <w:trHeight w:val="2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E45A8F" w:rsidRPr="00947922" w:rsidRDefault="00E45A8F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mix vs mono overall x whole soil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4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74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2.6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9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106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975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13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25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3272</w:t>
            </w:r>
          </w:p>
        </w:tc>
      </w:tr>
      <w:tr w:rsidR="00E45A8F" w:rsidRPr="005B6117" w:rsidTr="004B266F">
        <w:trPr>
          <w:trHeight w:val="2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E45A8F" w:rsidRPr="00947922" w:rsidRDefault="00E45A8F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mix vs mono overall x AM fungi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4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74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.8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9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49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409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13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2.5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25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1142</w:t>
            </w:r>
          </w:p>
        </w:tc>
      </w:tr>
      <w:tr w:rsidR="00E45A8F" w:rsidRPr="005B6117" w:rsidTr="004B266F">
        <w:trPr>
          <w:trHeight w:val="2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E45A8F" w:rsidRPr="00947922" w:rsidRDefault="00E45A8F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mix vs mono x live vs sterile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4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74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12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9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0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463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13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6.4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25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114</w:t>
            </w:r>
          </w:p>
        </w:tc>
      </w:tr>
      <w:tr w:rsidR="00E45A8F" w:rsidRPr="005B6117" w:rsidTr="004B266F">
        <w:trPr>
          <w:trHeight w:val="2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E45A8F" w:rsidRPr="00947922" w:rsidRDefault="00E45A8F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mix vs mono KA x whole soil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4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74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7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9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40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946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13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25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7850</w:t>
            </w:r>
          </w:p>
        </w:tc>
      </w:tr>
      <w:tr w:rsidR="00E45A8F" w:rsidRPr="005B6117" w:rsidTr="004B266F">
        <w:trPr>
          <w:trHeight w:val="2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E45A8F" w:rsidRPr="00947922" w:rsidRDefault="00E45A8F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  <w:lang w:val="de-DE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  <w:lang w:val="de-DE"/>
              </w:rPr>
              <w:t>mix vs mono KA x AM fungi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4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74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4.2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9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39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988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13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1.5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25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2126</w:t>
            </w:r>
          </w:p>
        </w:tc>
      </w:tr>
      <w:tr w:rsidR="00E45A8F" w:rsidRPr="005B6117" w:rsidTr="004B266F">
        <w:trPr>
          <w:trHeight w:val="2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E45A8F" w:rsidRPr="00947922" w:rsidRDefault="00E45A8F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mix vs mono KA x live vs sterile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4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74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10.7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9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01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771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13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4.2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25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398</w:t>
            </w:r>
          </w:p>
        </w:tc>
      </w:tr>
      <w:tr w:rsidR="00E45A8F" w:rsidRPr="005B6117" w:rsidTr="004B266F">
        <w:trPr>
          <w:trHeight w:val="2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E45A8F" w:rsidRPr="00947922" w:rsidRDefault="00E45A8F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mix vs mono KS overall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4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74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.9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9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08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2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77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13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4.5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25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040</w:t>
            </w:r>
          </w:p>
        </w:tc>
      </w:tr>
      <w:tr w:rsidR="00E45A8F" w:rsidRPr="005B6117" w:rsidTr="004B266F">
        <w:trPr>
          <w:trHeight w:val="2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E45A8F" w:rsidRPr="00947922" w:rsidRDefault="00E45A8F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 xml:space="preserve">mix vs mono KS </w:t>
            </w:r>
            <w:r w:rsidRPr="00947922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x whole soil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4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74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.3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9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67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791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13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2.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25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1429</w:t>
            </w:r>
          </w:p>
        </w:tc>
      </w:tr>
      <w:tr w:rsidR="00E45A8F" w:rsidRPr="005B6117" w:rsidTr="004B266F">
        <w:trPr>
          <w:trHeight w:val="2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E45A8F" w:rsidRPr="00947922" w:rsidRDefault="00E45A8F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  <w:lang w:val="de-DE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  <w:lang w:val="de-DE"/>
              </w:rPr>
              <w:t>mix vs mono KS x AM fungi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4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74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5.3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9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21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5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2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13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7.4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25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067</w:t>
            </w:r>
          </w:p>
        </w:tc>
      </w:tr>
      <w:tr w:rsidR="00E45A8F" w:rsidRPr="005B6117" w:rsidTr="004B266F">
        <w:trPr>
          <w:trHeight w:val="2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E45A8F" w:rsidRPr="00947922" w:rsidRDefault="00E45A8F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mix vs mono KS x live vs sterile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4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74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11.8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9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00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4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29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13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12.7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25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004</w:t>
            </w:r>
          </w:p>
        </w:tc>
      </w:tr>
      <w:tr w:rsidR="00E45A8F" w:rsidRPr="005B6117" w:rsidTr="004B266F">
        <w:trPr>
          <w:trHeight w:val="2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E45A8F" w:rsidRPr="00947922" w:rsidRDefault="00E45A8F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mix vs mono AS overall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4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74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2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9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85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7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13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25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9056</w:t>
            </w:r>
          </w:p>
        </w:tc>
      </w:tr>
      <w:tr w:rsidR="00E45A8F" w:rsidRPr="005B6117" w:rsidTr="004B266F">
        <w:trPr>
          <w:trHeight w:val="2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E45A8F" w:rsidRPr="00947922" w:rsidRDefault="00E45A8F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mix vs mono AS x whole soil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4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74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5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9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45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895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13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25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7407</w:t>
            </w:r>
          </w:p>
        </w:tc>
      </w:tr>
      <w:tr w:rsidR="00E45A8F" w:rsidRPr="005B6117" w:rsidTr="004B266F">
        <w:trPr>
          <w:trHeight w:val="2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E45A8F" w:rsidRPr="00947922" w:rsidRDefault="00E45A8F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  <w:lang w:val="pt-BR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  <w:lang w:val="pt-BR"/>
              </w:rPr>
              <w:t>mix vs mono AS x AM fungi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4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74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9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837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566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13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3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25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5343</w:t>
            </w:r>
          </w:p>
        </w:tc>
      </w:tr>
      <w:tr w:rsidR="00E45A8F" w:rsidRPr="005B6117" w:rsidTr="004B266F">
        <w:trPr>
          <w:trHeight w:val="2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E45A8F" w:rsidRPr="00947922" w:rsidRDefault="00E45A8F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mix vs mono AS x live vs sterile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4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74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3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9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562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328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13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25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7513</w:t>
            </w:r>
          </w:p>
        </w:tc>
      </w:tr>
      <w:tr w:rsidR="00E45A8F" w:rsidRPr="005B6117" w:rsidTr="004B266F">
        <w:trPr>
          <w:trHeight w:val="2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E45A8F" w:rsidRPr="00947922" w:rsidRDefault="00E45A8F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mix vs mono overall x water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4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74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4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9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509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1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19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13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1.3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25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2557</w:t>
            </w:r>
          </w:p>
        </w:tc>
      </w:tr>
      <w:tr w:rsidR="00E45A8F" w:rsidRPr="005B6117" w:rsidTr="004B266F">
        <w:trPr>
          <w:trHeight w:val="2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E45A8F" w:rsidRPr="00947922" w:rsidRDefault="00E45A8F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mix vs mono KA x water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4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74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1.4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9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226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59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5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28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13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.6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25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583</w:t>
            </w:r>
          </w:p>
        </w:tc>
      </w:tr>
      <w:tr w:rsidR="00E45A8F" w:rsidRPr="005B6117" w:rsidTr="004B266F">
        <w:trPr>
          <w:trHeight w:val="2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E45A8F" w:rsidRPr="00947922" w:rsidRDefault="00E45A8F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mix vs mono KS x water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4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74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2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9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613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6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94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13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25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7589</w:t>
            </w:r>
          </w:p>
        </w:tc>
      </w:tr>
      <w:tr w:rsidR="00E45A8F" w:rsidRPr="005B6117" w:rsidTr="004B266F">
        <w:trPr>
          <w:trHeight w:val="2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E45A8F" w:rsidRPr="00947922" w:rsidRDefault="00E45A8F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mix vs mono AS x water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4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74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9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754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6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53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13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25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8334</w:t>
            </w:r>
          </w:p>
        </w:tc>
      </w:tr>
      <w:tr w:rsidR="00E45A8F" w:rsidRPr="005B6117" w:rsidTr="004B266F">
        <w:trPr>
          <w:trHeight w:val="2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E45A8F" w:rsidRPr="00947922" w:rsidRDefault="00E45A8F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mix vs mono overall x AM fungi x water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4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74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2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9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621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927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13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25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7926</w:t>
            </w:r>
          </w:p>
        </w:tc>
      </w:tr>
      <w:tr w:rsidR="00E45A8F" w:rsidRPr="005B6117" w:rsidTr="004B266F">
        <w:trPr>
          <w:trHeight w:val="2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E45A8F" w:rsidRPr="00947922" w:rsidRDefault="00E45A8F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mix vs mono KA x whole soil x water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4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74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9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98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611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13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25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848</w:t>
            </w:r>
          </w:p>
        </w:tc>
      </w:tr>
      <w:tr w:rsidR="00E45A8F" w:rsidRPr="005B6117" w:rsidTr="004B266F">
        <w:trPr>
          <w:trHeight w:val="2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E45A8F" w:rsidRPr="00947922" w:rsidRDefault="00E45A8F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mix vs mono KA x AM fungi x water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4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74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9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872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598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13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25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7394</w:t>
            </w:r>
          </w:p>
        </w:tc>
      </w:tr>
      <w:tr w:rsidR="00E45A8F" w:rsidRPr="005B6117" w:rsidTr="004B266F">
        <w:trPr>
          <w:trHeight w:val="2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E45A8F" w:rsidRPr="00947922" w:rsidRDefault="00E45A8F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mix vs mono KS x whole soil x water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4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74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2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9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654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478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13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25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9534</w:t>
            </w:r>
          </w:p>
        </w:tc>
      </w:tr>
      <w:tr w:rsidR="00E45A8F" w:rsidRPr="005B6117" w:rsidTr="004B266F">
        <w:trPr>
          <w:trHeight w:val="2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E45A8F" w:rsidRPr="00947922" w:rsidRDefault="00E45A8F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mix vs mono KS x AM fungi x water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4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74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4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9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49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1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208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13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1.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25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2903</w:t>
            </w:r>
          </w:p>
        </w:tc>
      </w:tr>
      <w:tr w:rsidR="00E45A8F" w:rsidRPr="005B6117" w:rsidTr="004B266F">
        <w:trPr>
          <w:trHeight w:val="2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E45A8F" w:rsidRPr="00947922" w:rsidRDefault="00E45A8F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 xml:space="preserve">mix vs mono AS x whole soil </w:t>
            </w:r>
            <w:r w:rsidRPr="00947922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x water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4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74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9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934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867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13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25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9589</w:t>
            </w:r>
          </w:p>
        </w:tc>
      </w:tr>
      <w:tr w:rsidR="00E45A8F" w:rsidRPr="005B6117" w:rsidTr="004B266F">
        <w:trPr>
          <w:trHeight w:val="20"/>
        </w:trPr>
        <w:tc>
          <w:tcPr>
            <w:tcW w:w="911" w:type="dxa"/>
            <w:tcBorders>
              <w:top w:val="nil"/>
              <w:left w:val="nil"/>
              <w:right w:val="nil"/>
            </w:tcBorders>
          </w:tcPr>
          <w:p w:rsidR="00E45A8F" w:rsidRPr="00947922" w:rsidRDefault="00E45A8F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4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  <w:noWrap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mix vs mono AS x AM fungi x water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41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74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tabs>
                <w:tab w:val="decimal" w:pos="19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8448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5858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vAlign w:val="center"/>
          </w:tcPr>
          <w:p w:rsidR="00E45A8F" w:rsidRPr="00947922" w:rsidRDefault="00E45A8F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13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5A8F" w:rsidRPr="00947922" w:rsidRDefault="00E45A8F" w:rsidP="004B266F">
            <w:pPr>
              <w:tabs>
                <w:tab w:val="decimal" w:pos="257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8628</w:t>
            </w:r>
          </w:p>
        </w:tc>
      </w:tr>
    </w:tbl>
    <w:p w:rsidR="00F61F74" w:rsidRDefault="00F61F74">
      <w:bookmarkStart w:id="0" w:name="_GoBack"/>
      <w:bookmarkEnd w:id="0"/>
    </w:p>
    <w:sectPr w:rsidR="00F61F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3F3A"/>
    <w:rsid w:val="006C3F3A"/>
    <w:rsid w:val="00AE05D3"/>
    <w:rsid w:val="00E45A8F"/>
    <w:rsid w:val="00F61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A8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E45A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45A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A8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E45A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45A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2</Words>
  <Characters>2526</Characters>
  <Application>Microsoft Office Word</Application>
  <DocSecurity>0</DocSecurity>
  <Lines>21</Lines>
  <Paragraphs>5</Paragraphs>
  <ScaleCrop>false</ScaleCrop>
  <Company>Microsoft</Company>
  <LinksUpToDate>false</LinksUpToDate>
  <CharactersWithSpaces>2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0-06-18T10:28:00Z</dcterms:created>
  <dcterms:modified xsi:type="dcterms:W3CDTF">2020-06-18T10:28:00Z</dcterms:modified>
</cp:coreProperties>
</file>